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6CB56" w14:textId="0376BC23" w:rsidR="003E3908" w:rsidRDefault="003E3908" w:rsidP="003E3908">
      <w:pPr>
        <w:ind w:left="-426"/>
      </w:pPr>
      <w:r w:rsidRPr="00AD721C">
        <w:rPr>
          <w:rFonts w:ascii="Calibri" w:eastAsia="Times New Roman" w:hAnsi="Calibri" w:cs="Times New Roman"/>
          <w:noProof/>
          <w:color w:val="000000"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6D54E63" wp14:editId="002D0A27">
                <wp:simplePos x="0" y="0"/>
                <wp:positionH relativeFrom="column">
                  <wp:posOffset>-287867</wp:posOffset>
                </wp:positionH>
                <wp:positionV relativeFrom="paragraph">
                  <wp:posOffset>333375</wp:posOffset>
                </wp:positionV>
                <wp:extent cx="4914900" cy="1404620"/>
                <wp:effectExtent l="0" t="0" r="0" b="889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4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4A073" w14:textId="77777777" w:rsidR="003E3908" w:rsidRPr="00AD721C" w:rsidRDefault="003E3908" w:rsidP="003E3908">
                            <w:pPr>
                              <w:spacing w:after="0"/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ditional</w:t>
                            </w:r>
                            <w:r w:rsidR="000C41D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file 3</w:t>
                            </w:r>
                            <w:r w:rsidRPr="00682C7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AD721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umm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ry of ten generated missing</w:t>
                            </w:r>
                            <w:r w:rsidRPr="00AD721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threshold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8E4E7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22.65pt;margin-top:26.25pt;width:387pt;height:110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" stroked="f">
                <v:textbox style="mso-fit-shape-to-text:t">
                  <w:txbxContent>
                    <w:p w:rsidR="003E3908" w:rsidRPr="00AD721C" w:rsidRDefault="003E3908" w:rsidP="003E3908">
                      <w:pPr>
                        <w:spacing w:after="0"/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dditional</w:t>
                      </w:r>
                      <w:r w:rsidR="000C41D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file 3</w:t>
                      </w:r>
                      <w:bookmarkStart w:id="1" w:name="_GoBack"/>
                      <w:bookmarkEnd w:id="1"/>
                      <w:r w:rsidRPr="00682C7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. </w:t>
                      </w:r>
                      <w:r w:rsidRPr="00AD721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umm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ry of ten generated missing</w:t>
                      </w:r>
                      <w:r w:rsidRPr="00AD721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threshold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E636CF1" w14:textId="4AC25F6F" w:rsidR="003E3908" w:rsidRDefault="003E3908" w:rsidP="003E3908"/>
    <w:p w14:paraId="5CA2B3B8" w14:textId="16A6A376" w:rsidR="003E3908" w:rsidRPr="008B65C2" w:rsidRDefault="00246D2F" w:rsidP="00246D2F">
      <w:pPr>
        <w:rPr>
          <w:rFonts w:asciiTheme="majorBidi" w:hAnsiTheme="majorBidi" w:cstheme="majorBidi"/>
          <w:sz w:val="24"/>
          <w:szCs w:val="24"/>
        </w:rPr>
      </w:pPr>
      <w:r w:rsidRPr="00246D2F">
        <w:rPr>
          <w:noProof/>
        </w:rPr>
        <w:drawing>
          <wp:anchor distT="0" distB="0" distL="114300" distR="114300" simplePos="0" relativeHeight="251661312" behindDoc="0" locked="0" layoutInCell="1" allowOverlap="1" wp14:anchorId="06B363F6" wp14:editId="4566DFDB">
            <wp:simplePos x="0" y="0"/>
            <wp:positionH relativeFrom="column">
              <wp:posOffset>-188595</wp:posOffset>
            </wp:positionH>
            <wp:positionV relativeFrom="paragraph">
              <wp:posOffset>103505</wp:posOffset>
            </wp:positionV>
            <wp:extent cx="9427389" cy="2216150"/>
            <wp:effectExtent l="0" t="0" r="2540" b="0"/>
            <wp:wrapTopAndBottom/>
            <wp:docPr id="7500578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7389" cy="221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3908" w:rsidRPr="0097184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3E3908">
        <w:rPr>
          <w:rFonts w:asciiTheme="majorBidi" w:hAnsiTheme="majorBidi" w:cstheme="majorBidi"/>
          <w:sz w:val="24"/>
          <w:szCs w:val="24"/>
        </w:rPr>
        <w:t xml:space="preserve"> </w:t>
      </w:r>
      <w:r w:rsidR="003E3908" w:rsidRPr="008B65C2">
        <w:rPr>
          <w:rFonts w:asciiTheme="majorBidi" w:hAnsiTheme="majorBidi" w:cstheme="majorBidi"/>
          <w:sz w:val="24"/>
          <w:szCs w:val="24"/>
        </w:rPr>
        <w:t xml:space="preserve">metrics evaluated using Random Forest </w:t>
      </w:r>
      <w:r w:rsidR="003E3908">
        <w:rPr>
          <w:rFonts w:asciiTheme="majorBidi" w:hAnsiTheme="majorBidi" w:cstheme="majorBidi"/>
          <w:sz w:val="24"/>
          <w:szCs w:val="24"/>
        </w:rPr>
        <w:t xml:space="preserve">and Recursive Feature Elimination-Logistic Regression </w:t>
      </w:r>
    </w:p>
    <w:p w14:paraId="68D58883" w14:textId="77777777" w:rsidR="003E3908" w:rsidRDefault="003E3908" w:rsidP="003E3908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71846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B65C2">
        <w:rPr>
          <w:rFonts w:asciiTheme="majorBidi" w:hAnsiTheme="majorBidi" w:cstheme="majorBidi"/>
          <w:sz w:val="24"/>
          <w:szCs w:val="24"/>
        </w:rPr>
        <w:t xml:space="preserve">metrics evaluated using Least Absolut Shrinkage and Selection Operator (Lasso). </w:t>
      </w:r>
    </w:p>
    <w:p w14:paraId="62E2EE4B" w14:textId="0A4016F4" w:rsidR="003E3908" w:rsidRDefault="003E3908" w:rsidP="001938B3">
      <w:pPr>
        <w:spacing w:line="480" w:lineRule="auto"/>
        <w:jc w:val="both"/>
      </w:pPr>
      <w:proofErr w:type="spellStart"/>
      <w:r>
        <w:rPr>
          <w:rFonts w:asciiTheme="majorBidi" w:hAnsiTheme="majorBidi" w:cstheme="majorBidi"/>
          <w:sz w:val="24"/>
          <w:szCs w:val="24"/>
        </w:rPr>
        <w:t>Gram_neg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gram-negative </w:t>
      </w:r>
      <w:r w:rsidR="001938B3">
        <w:rPr>
          <w:rFonts w:asciiTheme="majorBidi" w:hAnsiTheme="majorBidi" w:cstheme="majorBidi"/>
          <w:sz w:val="24"/>
          <w:szCs w:val="24"/>
        </w:rPr>
        <w:t>infection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>
        <w:rPr>
          <w:rFonts w:asciiTheme="majorBidi" w:hAnsiTheme="majorBidi" w:cstheme="majorBidi"/>
          <w:sz w:val="24"/>
          <w:szCs w:val="24"/>
        </w:rPr>
        <w:t>Gram_po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gram-positive </w:t>
      </w:r>
      <w:r w:rsidR="001938B3">
        <w:rPr>
          <w:rFonts w:asciiTheme="majorBidi" w:hAnsiTheme="majorBidi" w:cstheme="majorBidi"/>
          <w:sz w:val="24"/>
          <w:szCs w:val="24"/>
        </w:rPr>
        <w:t>infection</w:t>
      </w:r>
      <w:r>
        <w:rPr>
          <w:rFonts w:asciiTheme="majorBidi" w:hAnsiTheme="majorBidi" w:cstheme="majorBidi"/>
          <w:sz w:val="24"/>
          <w:szCs w:val="24"/>
        </w:rPr>
        <w:t>; MSE, Mean Square Error; RF, Random Forest; RFE-LR,</w:t>
      </w:r>
      <w:r w:rsidRPr="00390AF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ecursive Feature Elimination-Logistic Regression </w:t>
      </w:r>
    </w:p>
    <w:p w14:paraId="36DC91E2" w14:textId="77777777" w:rsidR="00AA4F70" w:rsidRPr="003E3908" w:rsidRDefault="00AA4F70" w:rsidP="003E3908">
      <w:pPr>
        <w:tabs>
          <w:tab w:val="left" w:pos="6200"/>
        </w:tabs>
      </w:pPr>
    </w:p>
    <w:sectPr w:rsidR="00AA4F70" w:rsidRPr="003E3908" w:rsidSect="00532DBD">
      <w:headerReference w:type="even" r:id="rId7"/>
      <w:headerReference w:type="default" r:id="rId8"/>
      <w:head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316434" w14:textId="77777777" w:rsidR="00EC0F34" w:rsidRDefault="00EC0F34" w:rsidP="004F3EDF">
      <w:pPr>
        <w:spacing w:after="0" w:line="240" w:lineRule="auto"/>
      </w:pPr>
      <w:r>
        <w:separator/>
      </w:r>
    </w:p>
  </w:endnote>
  <w:endnote w:type="continuationSeparator" w:id="0">
    <w:p w14:paraId="1E9F2680" w14:textId="77777777" w:rsidR="00EC0F34" w:rsidRDefault="00EC0F34" w:rsidP="004F3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7C0B06" w14:textId="77777777" w:rsidR="00EC0F34" w:rsidRDefault="00EC0F34" w:rsidP="004F3EDF">
      <w:pPr>
        <w:spacing w:after="0" w:line="240" w:lineRule="auto"/>
      </w:pPr>
      <w:r>
        <w:separator/>
      </w:r>
    </w:p>
  </w:footnote>
  <w:footnote w:type="continuationSeparator" w:id="0">
    <w:p w14:paraId="035D0E8C" w14:textId="77777777" w:rsidR="00EC0F34" w:rsidRDefault="00EC0F34" w:rsidP="004F3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957BA5" w14:textId="2DF639C8" w:rsidR="004F3EDF" w:rsidRDefault="004F3E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D37DC0" w14:textId="5FC1EEE2" w:rsidR="004F3EDF" w:rsidRDefault="004F3E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EDC4A2" w14:textId="50E0EBC6" w:rsidR="004F3EDF" w:rsidRDefault="004F3E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MDS3sDQysTQAAiUdpeDU4uLM/DyQAuNaAAqAZCosAAAA"/>
  </w:docVars>
  <w:rsids>
    <w:rsidRoot w:val="003E3908"/>
    <w:rsid w:val="000C41D4"/>
    <w:rsid w:val="00133C2C"/>
    <w:rsid w:val="001938B3"/>
    <w:rsid w:val="00246D2F"/>
    <w:rsid w:val="00292BBB"/>
    <w:rsid w:val="003E3908"/>
    <w:rsid w:val="00400316"/>
    <w:rsid w:val="004E4D9C"/>
    <w:rsid w:val="004F3EDF"/>
    <w:rsid w:val="00532DBD"/>
    <w:rsid w:val="00AA4F70"/>
    <w:rsid w:val="00BF00F5"/>
    <w:rsid w:val="00DE5088"/>
    <w:rsid w:val="00EC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5929"/>
  <w15:chartTrackingRefBased/>
  <w15:docId w15:val="{543D87DC-AC97-4464-9432-E897B9CE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9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1D4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3E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ED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6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i Skövde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-Shemirani</cp:lastModifiedBy>
  <cp:revision>6</cp:revision>
  <dcterms:created xsi:type="dcterms:W3CDTF">2024-02-28T13:49:00Z</dcterms:created>
  <dcterms:modified xsi:type="dcterms:W3CDTF">2024-09-08T09:07:00Z</dcterms:modified>
</cp:coreProperties>
</file>